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1D969" w14:textId="7D969A7E" w:rsidR="009A5BC9" w:rsidRDefault="0042121B" w:rsidP="001030C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5B1D15B" wp14:editId="3299A5BA">
            <wp:extent cx="8863330" cy="5280025"/>
            <wp:effectExtent l="0" t="0" r="0" b="0"/>
            <wp:docPr id="5" name="Picture 5" descr="A picture containing text, wh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whit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28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55969" w14:textId="5EAE206D" w:rsidR="00FF4D3C" w:rsidRDefault="00FF4D3C" w:rsidP="001030C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158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Figure S1</w:t>
      </w:r>
      <w:r w:rsidRPr="006104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</w:t>
      </w:r>
      <w:r w:rsidR="00423440">
        <w:rPr>
          <w:rFonts w:ascii="Times New Roman" w:eastAsia="Times New Roman" w:hAnsi="Times New Roman" w:cs="Times New Roman"/>
          <w:sz w:val="24"/>
          <w:szCs w:val="24"/>
          <w:lang w:eastAsia="en-GB"/>
        </w:rPr>
        <w:t>Distribution of meropenem</w:t>
      </w:r>
      <w:r w:rsidRPr="006104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in</w:t>
      </w:r>
      <w:r w:rsidR="0061049E" w:rsidRPr="006104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mum inhibitory </w:t>
      </w:r>
      <w:r w:rsidR="0061049E">
        <w:rPr>
          <w:rFonts w:ascii="Times New Roman" w:eastAsia="Times New Roman" w:hAnsi="Times New Roman" w:cs="Times New Roman"/>
          <w:sz w:val="24"/>
          <w:szCs w:val="24"/>
          <w:lang w:eastAsia="en-GB"/>
        </w:rPr>
        <w:t>concentration</w:t>
      </w:r>
      <w:r w:rsidR="00516AE9">
        <w:rPr>
          <w:rFonts w:ascii="Times New Roman" w:eastAsia="Times New Roman" w:hAnsi="Times New Roman" w:cs="Times New Roman"/>
          <w:sz w:val="24"/>
          <w:szCs w:val="24"/>
          <w:lang w:eastAsia="en-GB"/>
        </w:rPr>
        <w:t>s</w:t>
      </w:r>
      <w:r w:rsidR="006104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MIC</w:t>
      </w:r>
      <w:r w:rsidR="001A53F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g/L)</w:t>
      </w:r>
      <w:r w:rsidR="0042344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y Flank Pattern (FP). Circle size indicates the number of observations </w:t>
      </w:r>
      <w:r w:rsidR="0020525F">
        <w:rPr>
          <w:rFonts w:ascii="Times New Roman" w:eastAsia="Times New Roman" w:hAnsi="Times New Roman" w:cs="Times New Roman"/>
          <w:sz w:val="24"/>
          <w:szCs w:val="24"/>
          <w:lang w:eastAsia="en-GB"/>
        </w:rPr>
        <w:t>per category and the red hashed line denotes the EUCAST breakpoint (&gt;8mg/L).</w:t>
      </w:r>
      <w:r w:rsidR="008730C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08035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solates from the </w:t>
      </w:r>
      <w:proofErr w:type="spellStart"/>
      <w:r w:rsidR="00080351">
        <w:rPr>
          <w:rFonts w:ascii="Times New Roman" w:eastAsia="Times New Roman" w:hAnsi="Times New Roman" w:cs="Times New Roman"/>
          <w:sz w:val="24"/>
          <w:szCs w:val="24"/>
          <w:lang w:eastAsia="en-GB"/>
        </w:rPr>
        <w:t>EuSCAPE</w:t>
      </w:r>
      <w:proofErr w:type="spellEnd"/>
      <w:r w:rsidR="0008035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ataset (short read only sequencing</w:t>
      </w:r>
      <w:r w:rsidR="00303D30">
        <w:rPr>
          <w:rFonts w:ascii="Times New Roman" w:eastAsia="Times New Roman" w:hAnsi="Times New Roman" w:cs="Times New Roman"/>
          <w:sz w:val="24"/>
          <w:szCs w:val="24"/>
          <w:lang w:eastAsia="en-GB"/>
        </w:rPr>
        <w:t>, n=</w:t>
      </w:r>
      <w:r w:rsidR="00756857">
        <w:rPr>
          <w:rFonts w:ascii="Times New Roman" w:eastAsia="Times New Roman" w:hAnsi="Times New Roman" w:cs="Times New Roman"/>
          <w:sz w:val="24"/>
          <w:szCs w:val="24"/>
          <w:lang w:eastAsia="en-GB"/>
        </w:rPr>
        <w:t>226</w:t>
      </w:r>
      <w:r w:rsidR="00303D3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olates with linkable phenotype data</w:t>
      </w:r>
      <w:r w:rsidR="00080351">
        <w:rPr>
          <w:rFonts w:ascii="Times New Roman" w:eastAsia="Times New Roman" w:hAnsi="Times New Roman" w:cs="Times New Roman"/>
          <w:sz w:val="24"/>
          <w:szCs w:val="24"/>
          <w:lang w:eastAsia="en-GB"/>
        </w:rPr>
        <w:t>) were assigned to a Flank Patter</w:t>
      </w:r>
      <w:r w:rsidR="000A42E3">
        <w:rPr>
          <w:rFonts w:ascii="Times New Roman" w:eastAsia="Times New Roman" w:hAnsi="Times New Roman" w:cs="Times New Roman"/>
          <w:sz w:val="24"/>
          <w:szCs w:val="24"/>
          <w:lang w:eastAsia="en-GB"/>
        </w:rPr>
        <w:t>n</w:t>
      </w:r>
      <w:r w:rsidR="0008035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ased on </w:t>
      </w:r>
      <w:r w:rsidR="00303D30">
        <w:rPr>
          <w:rFonts w:ascii="Times New Roman" w:eastAsia="Times New Roman" w:hAnsi="Times New Roman" w:cs="Times New Roman"/>
          <w:sz w:val="24"/>
          <w:szCs w:val="24"/>
          <w:lang w:eastAsia="en-GB"/>
        </w:rPr>
        <w:t>the top mash containment hit).</w:t>
      </w:r>
      <w:r w:rsidR="000A42E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o isolates were assigned to FP</w:t>
      </w:r>
      <w:r w:rsidR="001C65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 4,8 or </w:t>
      </w:r>
      <w:r w:rsidR="000A42E3">
        <w:rPr>
          <w:rFonts w:ascii="Times New Roman" w:eastAsia="Times New Roman" w:hAnsi="Times New Roman" w:cs="Times New Roman"/>
          <w:sz w:val="24"/>
          <w:szCs w:val="24"/>
          <w:lang w:eastAsia="en-GB"/>
        </w:rPr>
        <w:t>17</w:t>
      </w:r>
      <w:r w:rsidR="00C52EC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the one isolate assigned to FP10 had no linkable phenotypic data</w:t>
      </w:r>
      <w:r w:rsidR="0042121B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5ACDD138" w14:textId="38241CEE" w:rsidR="006C6224" w:rsidRDefault="006C6224" w:rsidP="001030C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E3DAE85" w14:textId="7F5D19F3" w:rsidR="005B5950" w:rsidRPr="0061049E" w:rsidRDefault="005B5950" w:rsidP="001030C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1B98639" w14:textId="77777777" w:rsidR="005B5950" w:rsidRPr="0061049E" w:rsidRDefault="005B5950" w:rsidP="001030C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E1C5671" w14:textId="6A0FD55E" w:rsidR="009A5BC9" w:rsidRDefault="00FB24DC" w:rsidP="001030C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158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able S1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– </w:t>
      </w:r>
      <w:r w:rsidR="003B53F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CBI project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ccession</w:t>
      </w:r>
      <w:r w:rsidR="003B53F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umber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r </w:t>
      </w:r>
      <w:r w:rsidR="00435EEF">
        <w:rPr>
          <w:rFonts w:ascii="Times New Roman" w:eastAsia="Times New Roman" w:hAnsi="Times New Roman" w:cs="Times New Roman"/>
          <w:sz w:val="24"/>
          <w:szCs w:val="24"/>
          <w:lang w:eastAsia="en-GB"/>
        </w:rPr>
        <w:t>sequencing data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240173" w14:paraId="4E1D4966" w14:textId="77777777" w:rsidTr="00240173">
        <w:tc>
          <w:tcPr>
            <w:tcW w:w="4649" w:type="dxa"/>
          </w:tcPr>
          <w:p w14:paraId="34D9F51B" w14:textId="775D5648" w:rsidR="00240173" w:rsidRDefault="00240173" w:rsidP="001030CA">
            <w:pP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ption</w:t>
            </w:r>
          </w:p>
        </w:tc>
        <w:tc>
          <w:tcPr>
            <w:tcW w:w="4649" w:type="dxa"/>
          </w:tcPr>
          <w:p w14:paraId="289CCDD9" w14:textId="3BC9EB3A" w:rsidR="00240173" w:rsidRDefault="002B6DB9" w:rsidP="001030CA">
            <w:pP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roject </w:t>
            </w:r>
            <w:r w:rsidR="002401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cession</w:t>
            </w:r>
          </w:p>
        </w:tc>
        <w:tc>
          <w:tcPr>
            <w:tcW w:w="4650" w:type="dxa"/>
          </w:tcPr>
          <w:p w14:paraId="2291CAC9" w14:textId="72E3CEE8" w:rsidR="00240173" w:rsidRDefault="00240173" w:rsidP="001030CA">
            <w:pP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  <w:r w:rsidR="003B53F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mber of isolates</w:t>
            </w:r>
          </w:p>
        </w:tc>
      </w:tr>
      <w:tr w:rsidR="00240173" w14:paraId="16F5FB56" w14:textId="77777777" w:rsidTr="00240173">
        <w:tc>
          <w:tcPr>
            <w:tcW w:w="4649" w:type="dxa"/>
          </w:tcPr>
          <w:p w14:paraId="5495B9BA" w14:textId="243A4641" w:rsidR="00240173" w:rsidRDefault="00CC0666" w:rsidP="001030CA">
            <w:pP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mplete plasmid assemblies containing </w:t>
            </w:r>
            <w:r w:rsidRPr="00CC066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la</w:t>
            </w:r>
            <w:r w:rsidRPr="00CA5E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GB"/>
              </w:rPr>
              <w:t>KPC2/3</w:t>
            </w:r>
          </w:p>
        </w:tc>
        <w:tc>
          <w:tcPr>
            <w:tcW w:w="4649" w:type="dxa"/>
          </w:tcPr>
          <w:p w14:paraId="02F8FF3B" w14:textId="0EF48663" w:rsidR="00240173" w:rsidRDefault="007567D1" w:rsidP="001030CA">
            <w:pP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JEB33308</w:t>
            </w:r>
            <w:r w:rsidR="007D2A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="007D2A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SCAPE</w:t>
            </w:r>
            <w:proofErr w:type="spellEnd"/>
            <w:r w:rsidR="007D2A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  <w:p w14:paraId="0F02EF16" w14:textId="4BF069A6" w:rsidR="00321EF0" w:rsidRDefault="00D26767" w:rsidP="001030CA">
            <w:pP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RP118777</w:t>
            </w:r>
            <w:r w:rsidR="007D2A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Dutch CPE)</w:t>
            </w:r>
          </w:p>
        </w:tc>
        <w:tc>
          <w:tcPr>
            <w:tcW w:w="4650" w:type="dxa"/>
          </w:tcPr>
          <w:p w14:paraId="17C09BAC" w14:textId="77777777" w:rsidR="00240173" w:rsidRDefault="00321EF0" w:rsidP="001030CA">
            <w:pP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</w:t>
            </w:r>
          </w:p>
          <w:p w14:paraId="7E9AE2A6" w14:textId="5320DFF6" w:rsidR="00D26767" w:rsidRDefault="00D26767" w:rsidP="001030CA">
            <w:pP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</w:tr>
      <w:tr w:rsidR="00CC0666" w14:paraId="076EFF9D" w14:textId="77777777" w:rsidTr="00240173">
        <w:tc>
          <w:tcPr>
            <w:tcW w:w="4649" w:type="dxa"/>
          </w:tcPr>
          <w:p w14:paraId="75C6AA24" w14:textId="29887F44" w:rsidR="00CC0666" w:rsidRDefault="00CC0666" w:rsidP="001030CA">
            <w:pP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mplete plasmid assemblies containing </w:t>
            </w:r>
            <w:r w:rsidRPr="00CA5E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la</w:t>
            </w:r>
            <w:r w:rsidRPr="00CA5E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GB"/>
              </w:rPr>
              <w:t>OXA</w:t>
            </w:r>
            <w:r w:rsidR="00CA5E9A" w:rsidRPr="00CA5E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GB"/>
              </w:rPr>
              <w:t>-</w:t>
            </w:r>
            <w:r w:rsidRPr="00CA5E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GB"/>
              </w:rPr>
              <w:t>48</w:t>
            </w:r>
          </w:p>
        </w:tc>
        <w:tc>
          <w:tcPr>
            <w:tcW w:w="4649" w:type="dxa"/>
          </w:tcPr>
          <w:p w14:paraId="60841D67" w14:textId="2AAF7A50" w:rsidR="008B0905" w:rsidRDefault="008B0905" w:rsidP="008B0905">
            <w:pP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JEB33308</w:t>
            </w:r>
            <w:r w:rsidR="007D2A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Dutch CPE)</w:t>
            </w:r>
          </w:p>
          <w:p w14:paraId="617A2674" w14:textId="55F5D7A6" w:rsidR="00CC0666" w:rsidRDefault="00FE01AF" w:rsidP="001030CA">
            <w:pP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JNA591727</w:t>
            </w:r>
            <w:r w:rsidR="007D2A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="007D2A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SCAPE</w:t>
            </w:r>
            <w:proofErr w:type="spellEnd"/>
            <w:r w:rsidR="007D2A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650" w:type="dxa"/>
          </w:tcPr>
          <w:p w14:paraId="3A70D23C" w14:textId="77777777" w:rsidR="00CC0666" w:rsidRDefault="00FE01AF" w:rsidP="001030CA">
            <w:pP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  <w:p w14:paraId="26222841" w14:textId="40DAFA97" w:rsidR="0030575D" w:rsidRDefault="00487D6F" w:rsidP="001030CA">
            <w:pP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</w:t>
            </w:r>
          </w:p>
        </w:tc>
      </w:tr>
      <w:tr w:rsidR="00240173" w14:paraId="67B7C209" w14:textId="77777777" w:rsidTr="00240173">
        <w:tc>
          <w:tcPr>
            <w:tcW w:w="4649" w:type="dxa"/>
          </w:tcPr>
          <w:p w14:paraId="75B7BD9F" w14:textId="6C23B6D9" w:rsidR="00240173" w:rsidRDefault="00CC0666" w:rsidP="001030CA">
            <w:pP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hort read </w:t>
            </w:r>
            <w:r w:rsidR="0046058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llumina </w:t>
            </w:r>
            <w:proofErr w:type="spellStart"/>
            <w:r w:rsidR="0046058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stq</w:t>
            </w:r>
            <w:proofErr w:type="spellEnd"/>
            <w:r w:rsidR="0046058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iles </w:t>
            </w:r>
            <w:r w:rsidR="00CA5E9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 isolates containing</w:t>
            </w:r>
            <w:r w:rsidR="00CA5E9A" w:rsidRPr="00CA5E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bla</w:t>
            </w:r>
            <w:r w:rsidR="00CA5E9A" w:rsidRPr="00CA5E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GB"/>
              </w:rPr>
              <w:t>OXA-48</w:t>
            </w:r>
            <w:r w:rsidR="00655DD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GB"/>
              </w:rPr>
              <w:t>*</w:t>
            </w:r>
          </w:p>
        </w:tc>
        <w:tc>
          <w:tcPr>
            <w:tcW w:w="4649" w:type="dxa"/>
          </w:tcPr>
          <w:p w14:paraId="24F2837C" w14:textId="2303DD41" w:rsidR="00240173" w:rsidRDefault="00937433" w:rsidP="001030CA">
            <w:pP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JEB10018</w:t>
            </w:r>
            <w:r w:rsidR="007D2A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="007D2A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SCAPE</w:t>
            </w:r>
            <w:proofErr w:type="spellEnd"/>
            <w:r w:rsidR="007D2A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650" w:type="dxa"/>
          </w:tcPr>
          <w:p w14:paraId="06AAF64E" w14:textId="0F642AB2" w:rsidR="00240173" w:rsidRDefault="00937433" w:rsidP="001030CA">
            <w:pP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5</w:t>
            </w:r>
          </w:p>
        </w:tc>
      </w:tr>
      <w:tr w:rsidR="00CA5E9A" w14:paraId="0E2CBF7E" w14:textId="77777777" w:rsidTr="00240173">
        <w:tc>
          <w:tcPr>
            <w:tcW w:w="4649" w:type="dxa"/>
          </w:tcPr>
          <w:p w14:paraId="2BC12768" w14:textId="312A8C08" w:rsidR="00CA5E9A" w:rsidRDefault="00CA5E9A" w:rsidP="001030CA">
            <w:pP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hort read Illumin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st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iles for isolates containing </w:t>
            </w:r>
            <w:r w:rsidRPr="00CA5E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la</w:t>
            </w:r>
            <w:r w:rsidRPr="00CA5E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GB"/>
              </w:rPr>
              <w:t>KPC-2/3</w:t>
            </w:r>
            <w:r w:rsidR="00655DD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en-GB"/>
              </w:rPr>
              <w:t>*</w:t>
            </w:r>
          </w:p>
        </w:tc>
        <w:tc>
          <w:tcPr>
            <w:tcW w:w="4649" w:type="dxa"/>
          </w:tcPr>
          <w:p w14:paraId="2C118C63" w14:textId="22CA1AAF" w:rsidR="00CA5E9A" w:rsidRDefault="001B0B84" w:rsidP="001030CA">
            <w:pP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JEB10018</w:t>
            </w:r>
            <w:r w:rsidR="007D2A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="007D2A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uSCAPE</w:t>
            </w:r>
            <w:proofErr w:type="spellEnd"/>
            <w:r w:rsidR="007D2A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650" w:type="dxa"/>
          </w:tcPr>
          <w:p w14:paraId="38437002" w14:textId="022D2BC1" w:rsidR="00CA5E9A" w:rsidRDefault="001B0B84" w:rsidP="001030CA">
            <w:pP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2</w:t>
            </w:r>
          </w:p>
        </w:tc>
      </w:tr>
    </w:tbl>
    <w:p w14:paraId="4FF02292" w14:textId="77777777" w:rsidR="00240173" w:rsidRPr="0061049E" w:rsidRDefault="00240173" w:rsidP="001030C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68D4E28" w14:textId="735755A8" w:rsidR="00FB24DC" w:rsidRDefault="00655DDF" w:rsidP="001030C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  <w:r w:rsidR="009A2E9D">
        <w:rPr>
          <w:rFonts w:ascii="Times New Roman" w:eastAsia="Times New Roman" w:hAnsi="Times New Roman" w:cs="Times New Roman"/>
          <w:sz w:val="24"/>
          <w:szCs w:val="24"/>
          <w:lang w:eastAsia="en-GB"/>
        </w:rPr>
        <w:t>Full list of accession numbers used and associated metadata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available at </w:t>
      </w:r>
      <w:hyperlink r:id="rId7" w:tgtFrame="_blank" w:history="1">
        <w:r w:rsidR="00866500">
          <w:rPr>
            <w:rStyle w:val="Hyperlink"/>
            <w:rFonts w:ascii="Arial" w:hAnsi="Arial" w:cs="Arial"/>
            <w:color w:val="1155CC"/>
            <w:shd w:val="clear" w:color="auto" w:fill="FFFFFF"/>
          </w:rPr>
          <w:t>https://doi.org/10.6084/m9.figshare.14074250.v1</w:t>
        </w:r>
      </w:hyperlink>
    </w:p>
    <w:p w14:paraId="5E1465B2" w14:textId="77777777" w:rsidR="00FB24DC" w:rsidRDefault="00FB24DC" w:rsidP="001030C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399136F" w14:textId="0666BE18" w:rsidR="001030CA" w:rsidRDefault="00BC6B83" w:rsidP="001030C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158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Table S</w:t>
      </w:r>
      <w:r w:rsidR="00FB24DC" w:rsidRPr="00B158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9E128B">
        <w:rPr>
          <w:rFonts w:ascii="Times New Roman" w:eastAsia="Times New Roman" w:hAnsi="Times New Roman" w:cs="Times New Roman"/>
          <w:sz w:val="24"/>
          <w:szCs w:val="24"/>
          <w:lang w:eastAsia="en-GB"/>
        </w:rPr>
        <w:t>–</w:t>
      </w:r>
      <w:r w:rsidR="00A64CF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9E128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lank Pattern (FP), </w:t>
      </w:r>
      <w:proofErr w:type="spellStart"/>
      <w:r w:rsidR="009E128B">
        <w:rPr>
          <w:rFonts w:ascii="Times New Roman" w:eastAsia="Times New Roman" w:hAnsi="Times New Roman" w:cs="Times New Roman"/>
          <w:sz w:val="24"/>
          <w:szCs w:val="24"/>
          <w:lang w:eastAsia="en-GB"/>
        </w:rPr>
        <w:t>MEFinder</w:t>
      </w:r>
      <w:proofErr w:type="spellEnd"/>
      <w:r w:rsidR="009E128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w:proofErr w:type="spellStart"/>
      <w:r w:rsidR="009E128B">
        <w:rPr>
          <w:rFonts w:ascii="Times New Roman" w:eastAsia="Times New Roman" w:hAnsi="Times New Roman" w:cs="Times New Roman"/>
          <w:sz w:val="24"/>
          <w:szCs w:val="24"/>
          <w:lang w:eastAsia="en-GB"/>
        </w:rPr>
        <w:t>TETyper</w:t>
      </w:r>
      <w:proofErr w:type="spellEnd"/>
      <w:r w:rsidR="009E128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alls </w:t>
      </w:r>
      <w:r w:rsidR="0098447F">
        <w:rPr>
          <w:rFonts w:ascii="Times New Roman" w:eastAsia="Times New Roman" w:hAnsi="Times New Roman" w:cs="Times New Roman"/>
          <w:sz w:val="24"/>
          <w:szCs w:val="24"/>
          <w:lang w:eastAsia="en-GB"/>
        </w:rPr>
        <w:t>for blaKPC-2/3 flanking regions</w:t>
      </w:r>
      <w:r w:rsidR="0056534C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A86C0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 isolate column gives the contig name </w:t>
      </w:r>
      <w:r w:rsidR="00FB521B">
        <w:rPr>
          <w:rFonts w:ascii="Times New Roman" w:eastAsia="Times New Roman" w:hAnsi="Times New Roman" w:cs="Times New Roman"/>
          <w:sz w:val="24"/>
          <w:szCs w:val="24"/>
          <w:lang w:eastAsia="en-GB"/>
        </w:rPr>
        <w:t>within the assembly,</w:t>
      </w:r>
      <w:r w:rsidR="002E0CC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 next three columns give</w:t>
      </w:r>
      <w:r w:rsidR="00FB521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P assignations at 500/5000/7200bp upstream of the gene</w:t>
      </w:r>
      <w:r w:rsidR="002E0CC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="00A1666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lumns 5 to 8 give the </w:t>
      </w:r>
      <w:proofErr w:type="spellStart"/>
      <w:r w:rsidR="00A16669">
        <w:rPr>
          <w:rFonts w:ascii="Times New Roman" w:eastAsia="Times New Roman" w:hAnsi="Times New Roman" w:cs="Times New Roman"/>
          <w:sz w:val="24"/>
          <w:szCs w:val="24"/>
          <w:lang w:eastAsia="en-GB"/>
        </w:rPr>
        <w:t>MEFinder</w:t>
      </w:r>
      <w:proofErr w:type="spellEnd"/>
      <w:r w:rsidR="00D20D0B">
        <w:rPr>
          <w:rFonts w:ascii="Times New Roman" w:eastAsia="Times New Roman" w:hAnsi="Times New Roman" w:cs="Times New Roman"/>
          <w:sz w:val="24"/>
          <w:szCs w:val="24"/>
          <w:lang w:eastAsia="en-GB"/>
        </w:rPr>
        <w:t>/</w:t>
      </w:r>
      <w:proofErr w:type="spellStart"/>
      <w:r w:rsidR="00D20D0B">
        <w:rPr>
          <w:rFonts w:ascii="Times New Roman" w:eastAsia="Times New Roman" w:hAnsi="Times New Roman" w:cs="Times New Roman"/>
          <w:sz w:val="24"/>
          <w:szCs w:val="24"/>
          <w:lang w:eastAsia="en-GB"/>
        </w:rPr>
        <w:t>TETyper</w:t>
      </w:r>
      <w:proofErr w:type="spellEnd"/>
      <w:r w:rsidR="00D20D0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alls for the 500bp/5000bp upstream flanking regions whereas the final column gives </w:t>
      </w:r>
      <w:proofErr w:type="spellStart"/>
      <w:r w:rsidR="00D20D0B">
        <w:rPr>
          <w:rFonts w:ascii="Times New Roman" w:eastAsia="Times New Roman" w:hAnsi="Times New Roman" w:cs="Times New Roman"/>
          <w:sz w:val="24"/>
          <w:szCs w:val="24"/>
          <w:lang w:eastAsia="en-GB"/>
        </w:rPr>
        <w:t>TETyper</w:t>
      </w:r>
      <w:proofErr w:type="spellEnd"/>
      <w:r w:rsidR="00D20D0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alls </w:t>
      </w:r>
      <w:r w:rsidR="00D764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hen </w:t>
      </w:r>
      <w:proofErr w:type="spellStart"/>
      <w:r w:rsidR="00D764A1">
        <w:rPr>
          <w:rFonts w:ascii="Times New Roman" w:eastAsia="Times New Roman" w:hAnsi="Times New Roman" w:cs="Times New Roman"/>
          <w:sz w:val="24"/>
          <w:szCs w:val="24"/>
          <w:lang w:eastAsia="en-GB"/>
        </w:rPr>
        <w:t>TETyper</w:t>
      </w:r>
      <w:proofErr w:type="spellEnd"/>
      <w:r w:rsidR="00D764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as given the whole plasmid assembly as input.</w:t>
      </w:r>
    </w:p>
    <w:p w14:paraId="286E0786" w14:textId="77777777" w:rsidR="00692D43" w:rsidRPr="00692D43" w:rsidRDefault="00692D43" w:rsidP="00692D43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8"/>
        <w:gridCol w:w="1092"/>
        <w:gridCol w:w="1092"/>
        <w:gridCol w:w="1092"/>
        <w:gridCol w:w="2120"/>
        <w:gridCol w:w="2120"/>
        <w:gridCol w:w="1298"/>
        <w:gridCol w:w="1298"/>
        <w:gridCol w:w="1622"/>
      </w:tblGrid>
      <w:tr w:rsidR="00692D43" w:rsidRPr="00692D43" w14:paraId="3533847D" w14:textId="77777777" w:rsidTr="00692D43">
        <w:trPr>
          <w:tblHeader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0235614" w14:textId="7BFD060A" w:rsidR="00692D43" w:rsidRPr="00692D43" w:rsidRDefault="009A2161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tig Name</w:t>
            </w:r>
            <w:r w:rsidR="00692D43" w:rsidRPr="00692D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6AA122A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Flanker 500bp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5878104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Flanker 5000bp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A6D5349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Flanker 7200bp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F2119BF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692D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Finder</w:t>
            </w:r>
            <w:proofErr w:type="spellEnd"/>
            <w:r w:rsidRPr="00692D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500bp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3E58289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692D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Finder</w:t>
            </w:r>
            <w:proofErr w:type="spellEnd"/>
            <w:r w:rsidRPr="00692D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5000bp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6CDACE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692D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ETyper</w:t>
            </w:r>
            <w:proofErr w:type="spellEnd"/>
            <w:r w:rsidRPr="00692D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500bp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B6F8379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692D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ETyper</w:t>
            </w:r>
            <w:proofErr w:type="spellEnd"/>
            <w:r w:rsidRPr="00692D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5000bp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0137319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692D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ETyper</w:t>
            </w:r>
            <w:proofErr w:type="spellEnd"/>
            <w:r w:rsidRPr="00692D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Tn4401 whole </w:t>
            </w:r>
          </w:p>
        </w:tc>
      </w:tr>
      <w:tr w:rsidR="00692D43" w:rsidRPr="00692D43" w14:paraId="28844945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46E736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FYD010000003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C4CD3AF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A61C80D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4446EB7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058541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79E1E77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8039299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C1BD7D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33522C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41505483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5FBA42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T560073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1D52C9B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A1D183D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937C582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BA0F50C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8E5D1FB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3B57781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3B66A39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8160F2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0504E6D4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1C6FD6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FYQ010000002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9F45421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D4C2531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D3BB345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659629E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E29075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70A5F95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401909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B1523A2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0AF900AE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81818D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CABFZV01000000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F7E21C3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4E20304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D9A8DBD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D3C6AF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1E087BB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DC3F065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0EA15E7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F57162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7CF4CF48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D9BBD0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GAG010000002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AAF504B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2A8212B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70D32E2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065CDC9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C946F04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5739B8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F21A6C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9076D32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0533A27D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6C0FF3B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FYI010000002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50C60DC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6ECBD61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329E377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908330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A9A9BD7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8594A17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47C3D0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D3E2C3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15712A8C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8ED3AC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GAO010000002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FF59674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B999AA8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ECF19EA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A21FBA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4C000C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4E9798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BE7F73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D0434F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0AF336B2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179FA87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CABFYF010000002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F8CD354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893FF87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0BEB8DA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FC68917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E8627F9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BB85585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9B5B5E5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B0FDF37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2B5DA5FE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F860BD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FYH010000003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4818515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7DB5D22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590A768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9733A9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49C805C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2F535C4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41C9311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742DE7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476106D5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2B5D98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T560060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5675BEC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93E4FF0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68D96E8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0E331B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6F67DB1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940A4B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FFC3A99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A61074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4B10F00F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05003A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GAI010000003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8A800B1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02F71F8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73437F8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9540F1E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8D4CC91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6B881E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F5C9A11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E8F508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6C75D433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3D63EF2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CABGAZ010000003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D39BF67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B70A511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B793E10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54ED132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BBC156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98EBB2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3AECF17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44B6BD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4066C1D0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F5A9D5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FYZ010000002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252F356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34E1743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5DF4A31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22E266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F82EBFF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CA4552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7647A6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4B7F60B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4D9EC17E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1261CC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GAQ010000009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E2B04C9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36394F3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E55E08E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F947CD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E86AC2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F87691F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8D8CE5C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071824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6D0F7A89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E71DC82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GBS010000004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12549FB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E940B76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0886936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C39110F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450617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AB8C7C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DD4450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368F86F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5EAF5AF1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5DCCD2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CABFYU010000005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2B76D3F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1E6CB13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E0972CC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B85ACE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24663D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17043BB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AE351F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DCCA3A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2B9B750D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840B395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GAR010000003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536216A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8ACA184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1BD4622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5383F8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9E9C1DB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7BEE805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1D7CC3B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EC2A0B1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0EFF3F6F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5E649E5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T560075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EAD8552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1E07E4C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C59E57A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FC5582E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0D4B50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B32937B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E50B4C5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933B04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7E8D0DC4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1314769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FZA010000002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A8D68EE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DFF2795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09E7703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A489FE9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F2B5DD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DBB399F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29E7E0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5559049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5B5DF492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45622D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CABFXY010000002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782ADA0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B4BBD12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3A155BF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F63641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304A3AC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407D021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AC8693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57A2EB1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6CC2C8D9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E7C6EB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FZG010000005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6AF341F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A6F6F77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013F8C8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93BCE4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6642C9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C0E7CCF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2D6EBA4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A1AAF44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59B081D2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7A0247F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FYK010000005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5A4D2C3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F364647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032D78E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9841A2E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BED4E5F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9E46F6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B93651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099070F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57014C91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371380B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FXS010000003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97FE746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AD823C7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0E13760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B162C8C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CB7EC6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6F5C4EC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D907BD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AEB7C0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7ED25070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7E3297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CABFYY010000002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0BAD5C9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AA836CA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24ADB1E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CC4F1C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A7C3E01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B63769F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1CA657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CA34671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4E18AF3E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564CE6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GAY010000002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74F06AE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DC02311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F0E258F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CC3A562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8AC708E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A66A3CB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EA6830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4FD8D0B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7B9DBBD2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407CBF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GBH010000002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A28B8E4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749EDD3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A35A02E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64EC71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738E15F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C2AEACF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57EACE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7BB6851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15637540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D3B63AB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FYC010000004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A6B850B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9DBBC75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DD99697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F7300A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9EC48B5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8ADF2E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44CC67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066735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36958F3C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395C4E9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CABFYE010000002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3AFDC03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C982FDD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57103C9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BAAE8F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6B85FB7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A3CBF5B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785D1A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3C924CC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129B5BC3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2A4C492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GAK010000004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615CB5D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D277CB6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EE8285C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B612DE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A2A167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BAD75A7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8876302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CEE075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7B11E200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D1BF731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FYG010000003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4E70B35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EA5EC90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E7110E7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2A2376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4350B57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200F20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951E63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5F88BA4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5B673A29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8180884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GAX010000009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D0BAD28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3FEC573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FE9B886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458CE29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DE9E0E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064AD17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15142A5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3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5766E02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21B94AEE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22F256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CABFXR010000002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5BB2A47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851A64E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F65E73C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364CE07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D40A54E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412751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323698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092FB24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036F8104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C7C556F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FYB010000005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8E66D3D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AF97A27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FCFFE76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961DBF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A409089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9F5B0A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1862107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1ADCBC9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50FF1DF0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7B5234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FYS010000003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B16A3A3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E907AC2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7C23673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0AFA8A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DE6D8F4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C1DD5E5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FA3701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C0FB0D2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45D1CF68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62C5C1F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FYL010000004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ED70C98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B0AFC4F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F7E3B6A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8BA2DC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979C2D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F35874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392A2D4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B7D6D2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029987F2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D0E990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CABFYT010000008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4118FFD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0CDACB6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D6786C1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7A95C4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745D22E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C9D062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F01DF0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5D62015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2615CE85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700F8DF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T560078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B58786D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C10D047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C131619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343A2E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4CD98B7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E6876A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89DAEA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442146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2BCC2594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DA09E2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GBM01000000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5E03635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58C4249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0D79261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917855B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663C01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BCDDA0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331E895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CB44BC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61F6FF0C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1CA6439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FYN010000003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C73C728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0AC2B50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806777A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B224DE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E1259F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111956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A9C2C09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4523CE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3EA168DA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BA351B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CABFZZ010000003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383AC75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D7BD475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29238B6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E967E67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E7BF88F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4FB2FD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366ECD2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E982A7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62ED2C0D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1403C5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FZH010000004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85720C8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1917053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38EE78F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C5636C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27F9A3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44B7BAE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ED4A44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EAFA22B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3637A5D0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FBFE63C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FYM010000002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FF05AC6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2D722A5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258B6B6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0662262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941F84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2DE53D9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6436B12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02|7020-7118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36F7712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a </w:t>
            </w:r>
          </w:p>
        </w:tc>
      </w:tr>
      <w:tr w:rsidR="00692D43" w:rsidRPr="00692D43" w14:paraId="3B0F60D0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FE0DFD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T560080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0F86604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46E8DA9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03D3694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763AFB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o hit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6590BAC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1000|1|X60200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12199A1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7127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10F8EA7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7127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CE07C5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unknown </w:t>
            </w:r>
          </w:p>
        </w:tc>
      </w:tr>
      <w:tr w:rsidR="00692D43" w:rsidRPr="00692D43" w14:paraId="1B35C0E4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801D66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MT560061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98B8BF4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984FB9C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DB5860F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7E4C6FE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o hit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EB2B41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1000|1|X60200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8B30069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7127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623AF3C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7127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2066AA4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unknown </w:t>
            </w:r>
          </w:p>
        </w:tc>
      </w:tr>
      <w:tr w:rsidR="00692D43" w:rsidRPr="00692D43" w14:paraId="4503E5A7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8359DDA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T560063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BF5A8C9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A58F2C5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16661E9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FC6E229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o hit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BDF39C7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1000|1|X60200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DB85CEF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7127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4D22E45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7127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E45C0D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unknown </w:t>
            </w:r>
          </w:p>
        </w:tc>
      </w:tr>
      <w:tr w:rsidR="00692D43" w:rsidRPr="00692D43" w14:paraId="7A6890D8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18E009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FYR010000005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FB8D71F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121CAA7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8685564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5A0A66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o hit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F1BDB4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6296|1|FJ62816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AB7752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7127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B153A05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7127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85FB32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_truncC </w:t>
            </w:r>
          </w:p>
        </w:tc>
      </w:tr>
      <w:tr w:rsidR="00692D43" w:rsidRPr="00692D43" w14:paraId="610991E0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88998B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GBR010000009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1B49432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7A63BB3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F4D0D7A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A0AFE27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o hit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2C4E95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6296|1|FJ62816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737CFBE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7127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329ADE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7127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1003BF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_truncC </w:t>
            </w:r>
          </w:p>
        </w:tc>
      </w:tr>
      <w:tr w:rsidR="00692D43" w:rsidRPr="00692D43" w14:paraId="765AE366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72E371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T56006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304125F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E419602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524C038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DEED0A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o hit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DC67161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o hit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0F85542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7127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1EB6F3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7127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0173BB8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_truncC </w:t>
            </w:r>
          </w:p>
        </w:tc>
      </w:tr>
      <w:tr w:rsidR="00692D43" w:rsidRPr="00692D43" w14:paraId="0D5F17EB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7D2ACEE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FYJ010000003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840D718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A8862C6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D422278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D31159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F15D39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36409BF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-6633|70</w:t>
            </w: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08-7075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FD6CAD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-2233|70</w:t>
            </w: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08-7075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E2F7317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unknown </w:t>
            </w:r>
          </w:p>
        </w:tc>
      </w:tr>
      <w:tr w:rsidR="00692D43" w:rsidRPr="00692D43" w14:paraId="5C4247E2" w14:textId="77777777" w:rsidTr="00692D4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4254EB1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ABFZC010000002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648983E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A05685A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C8118D8" w14:textId="77777777" w:rsidR="00692D43" w:rsidRPr="00692D43" w:rsidRDefault="00692D43" w:rsidP="00692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FA2C946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3103BC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|1|KT378596.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0D10CDD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6633|7008-7075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EE76B80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-2233|7008-7075|7202-100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F13F8F3" w14:textId="77777777" w:rsidR="00692D43" w:rsidRPr="00692D43" w:rsidRDefault="00692D43" w:rsidP="00692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D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n4401d </w:t>
            </w:r>
          </w:p>
        </w:tc>
      </w:tr>
    </w:tbl>
    <w:p w14:paraId="7C45B960" w14:textId="7686FBDD" w:rsidR="007675B7" w:rsidRDefault="007675B7" w:rsidP="0005366B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4"/>
        <w:gridCol w:w="840"/>
      </w:tblGrid>
      <w:tr w:rsidR="00CE4C8D" w:rsidRPr="00CE4C8D" w14:paraId="13636973" w14:textId="77777777" w:rsidTr="00CE4C8D">
        <w:trPr>
          <w:tblHeader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A2FDBCE" w14:textId="3548DC72" w:rsidR="00CE4C8D" w:rsidRPr="00CE4C8D" w:rsidRDefault="00CE4C8D" w:rsidP="00CE4C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lank Pattern</w:t>
            </w:r>
            <w:r w:rsidRPr="00CE4C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9105A42" w14:textId="4C0167A8" w:rsidR="00CE4C8D" w:rsidRPr="00CE4C8D" w:rsidRDefault="00937AB2" w:rsidP="00CE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</w:t>
            </w:r>
            <w:r w:rsidR="00CE4C8D" w:rsidRPr="00CE4C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CE4C8D" w:rsidRPr="00CE4C8D" w14:paraId="43661172" w14:textId="77777777" w:rsidTr="00CE4C8D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7D12197" w14:textId="77777777" w:rsidR="00CE4C8D" w:rsidRPr="00CE4C8D" w:rsidRDefault="00CE4C8D" w:rsidP="00CE4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P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D027C43" w14:textId="77777777" w:rsidR="00CE4C8D" w:rsidRPr="00CE4C8D" w:rsidRDefault="00CE4C8D" w:rsidP="00CE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</w:tr>
      <w:tr w:rsidR="00CE4C8D" w:rsidRPr="00CE4C8D" w14:paraId="2113F687" w14:textId="77777777" w:rsidTr="00CE4C8D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DB82CF6" w14:textId="77777777" w:rsidR="00CE4C8D" w:rsidRPr="00CE4C8D" w:rsidRDefault="00CE4C8D" w:rsidP="00CE4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P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DA1BE72" w14:textId="77777777" w:rsidR="00CE4C8D" w:rsidRPr="00CE4C8D" w:rsidRDefault="00CE4C8D" w:rsidP="00CE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7 </w:t>
            </w:r>
          </w:p>
        </w:tc>
      </w:tr>
      <w:tr w:rsidR="00CE4C8D" w:rsidRPr="00CE4C8D" w14:paraId="7BD02150" w14:textId="77777777" w:rsidTr="00CE4C8D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5E56E17" w14:textId="77777777" w:rsidR="00CE4C8D" w:rsidRPr="00CE4C8D" w:rsidRDefault="00CE4C8D" w:rsidP="00CE4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P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DBD220D" w14:textId="77777777" w:rsidR="00CE4C8D" w:rsidRPr="00CE4C8D" w:rsidRDefault="00CE4C8D" w:rsidP="00CE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 </w:t>
            </w:r>
          </w:p>
        </w:tc>
      </w:tr>
      <w:tr w:rsidR="00CE4C8D" w:rsidRPr="00CE4C8D" w14:paraId="01308E4C" w14:textId="77777777" w:rsidTr="00CE4C8D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A9AFD09" w14:textId="77777777" w:rsidR="00CE4C8D" w:rsidRPr="00CE4C8D" w:rsidRDefault="00CE4C8D" w:rsidP="00CE4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P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6EA2F97" w14:textId="77777777" w:rsidR="00CE4C8D" w:rsidRPr="00CE4C8D" w:rsidRDefault="00CE4C8D" w:rsidP="00CE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CE4C8D" w:rsidRPr="00CE4C8D" w14:paraId="06EB9D2B" w14:textId="77777777" w:rsidTr="00CE4C8D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ECFB64D" w14:textId="77777777" w:rsidR="00CE4C8D" w:rsidRPr="00CE4C8D" w:rsidRDefault="00CE4C8D" w:rsidP="00CE4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P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19186C2" w14:textId="77777777" w:rsidR="00CE4C8D" w:rsidRPr="00CE4C8D" w:rsidRDefault="00CE4C8D" w:rsidP="00CE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 </w:t>
            </w:r>
          </w:p>
        </w:tc>
      </w:tr>
      <w:tr w:rsidR="00CE4C8D" w:rsidRPr="00CE4C8D" w14:paraId="036D6EE4" w14:textId="77777777" w:rsidTr="00CE4C8D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7F92230" w14:textId="77777777" w:rsidR="00CE4C8D" w:rsidRPr="00CE4C8D" w:rsidRDefault="00CE4C8D" w:rsidP="00CE4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P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BA13B51" w14:textId="77777777" w:rsidR="00CE4C8D" w:rsidRPr="00CE4C8D" w:rsidRDefault="00CE4C8D" w:rsidP="00CE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30 </w:t>
            </w:r>
          </w:p>
        </w:tc>
      </w:tr>
      <w:tr w:rsidR="00CE4C8D" w:rsidRPr="00CE4C8D" w14:paraId="43607006" w14:textId="77777777" w:rsidTr="00CE4C8D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843D9DA" w14:textId="77777777" w:rsidR="00CE4C8D" w:rsidRPr="00CE4C8D" w:rsidRDefault="00CE4C8D" w:rsidP="00CE4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FP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E093C6F" w14:textId="77777777" w:rsidR="00CE4C8D" w:rsidRPr="00CE4C8D" w:rsidRDefault="00CE4C8D" w:rsidP="00CE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 </w:t>
            </w:r>
          </w:p>
        </w:tc>
      </w:tr>
      <w:tr w:rsidR="00CE4C8D" w:rsidRPr="00CE4C8D" w14:paraId="1AEA8A2F" w14:textId="77777777" w:rsidTr="00CE4C8D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5B68034" w14:textId="77777777" w:rsidR="00CE4C8D" w:rsidRPr="00CE4C8D" w:rsidRDefault="00CE4C8D" w:rsidP="00CE4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P8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561258E" w14:textId="77777777" w:rsidR="00CE4C8D" w:rsidRPr="00CE4C8D" w:rsidRDefault="00CE4C8D" w:rsidP="00CE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CE4C8D" w:rsidRPr="00CE4C8D" w14:paraId="0033C96E" w14:textId="77777777" w:rsidTr="00CE4C8D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2C3FF7F" w14:textId="77777777" w:rsidR="00CE4C8D" w:rsidRPr="00CE4C8D" w:rsidRDefault="00CE4C8D" w:rsidP="00CE4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P9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42D7D7C" w14:textId="77777777" w:rsidR="00CE4C8D" w:rsidRPr="00CE4C8D" w:rsidRDefault="00CE4C8D" w:rsidP="00CE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 </w:t>
            </w:r>
          </w:p>
        </w:tc>
      </w:tr>
      <w:tr w:rsidR="00CE4C8D" w:rsidRPr="00CE4C8D" w14:paraId="6F6A6249" w14:textId="77777777" w:rsidTr="00CE4C8D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DC32A18" w14:textId="77777777" w:rsidR="00CE4C8D" w:rsidRPr="00CE4C8D" w:rsidRDefault="00CE4C8D" w:rsidP="00CE4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P1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332D036" w14:textId="77777777" w:rsidR="00CE4C8D" w:rsidRPr="00CE4C8D" w:rsidRDefault="00CE4C8D" w:rsidP="00CE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</w:tr>
      <w:tr w:rsidR="00CE4C8D" w:rsidRPr="00CE4C8D" w14:paraId="0BD79648" w14:textId="77777777" w:rsidTr="00CE4C8D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F496CF9" w14:textId="77777777" w:rsidR="00CE4C8D" w:rsidRPr="00CE4C8D" w:rsidRDefault="00CE4C8D" w:rsidP="00CE4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P1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EE68060" w14:textId="77777777" w:rsidR="00CE4C8D" w:rsidRPr="00CE4C8D" w:rsidRDefault="00CE4C8D" w:rsidP="00CE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 </w:t>
            </w:r>
          </w:p>
        </w:tc>
      </w:tr>
      <w:tr w:rsidR="00CE4C8D" w:rsidRPr="00CE4C8D" w14:paraId="1FBB2B28" w14:textId="77777777" w:rsidTr="00CE4C8D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8ACEC7F" w14:textId="77777777" w:rsidR="00CE4C8D" w:rsidRPr="00CE4C8D" w:rsidRDefault="00CE4C8D" w:rsidP="00CE4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P1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CF9A1A6" w14:textId="77777777" w:rsidR="00CE4C8D" w:rsidRPr="00CE4C8D" w:rsidRDefault="00CE4C8D" w:rsidP="00CE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 </w:t>
            </w:r>
          </w:p>
        </w:tc>
      </w:tr>
      <w:tr w:rsidR="00CE4C8D" w:rsidRPr="00CE4C8D" w14:paraId="57B716E1" w14:textId="77777777" w:rsidTr="00CE4C8D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A736CCE" w14:textId="77777777" w:rsidR="00CE4C8D" w:rsidRPr="00CE4C8D" w:rsidRDefault="00CE4C8D" w:rsidP="00CE4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P1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921FB6B" w14:textId="77777777" w:rsidR="00CE4C8D" w:rsidRPr="00CE4C8D" w:rsidRDefault="00CE4C8D" w:rsidP="00CE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 </w:t>
            </w:r>
          </w:p>
        </w:tc>
      </w:tr>
      <w:tr w:rsidR="00CE4C8D" w:rsidRPr="00CE4C8D" w14:paraId="172A6226" w14:textId="77777777" w:rsidTr="00CE4C8D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5F59BDE" w14:textId="77777777" w:rsidR="00CE4C8D" w:rsidRPr="00CE4C8D" w:rsidRDefault="00CE4C8D" w:rsidP="00CE4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P1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A695D3A" w14:textId="77777777" w:rsidR="00CE4C8D" w:rsidRPr="00CE4C8D" w:rsidRDefault="00CE4C8D" w:rsidP="00CE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</w:tr>
      <w:tr w:rsidR="00CE4C8D" w:rsidRPr="00CE4C8D" w14:paraId="633D6DAD" w14:textId="77777777" w:rsidTr="00CE4C8D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0040ABE" w14:textId="77777777" w:rsidR="00CE4C8D" w:rsidRPr="00CE4C8D" w:rsidRDefault="00CE4C8D" w:rsidP="00CE4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P1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61D0B0B" w14:textId="77777777" w:rsidR="00CE4C8D" w:rsidRPr="00CE4C8D" w:rsidRDefault="00CE4C8D" w:rsidP="00CE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3 </w:t>
            </w:r>
          </w:p>
        </w:tc>
      </w:tr>
      <w:tr w:rsidR="00CE4C8D" w:rsidRPr="00CE4C8D" w14:paraId="70962758" w14:textId="77777777" w:rsidTr="00CE4C8D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6A56708" w14:textId="77777777" w:rsidR="00CE4C8D" w:rsidRPr="00CE4C8D" w:rsidRDefault="00CE4C8D" w:rsidP="00CE4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P1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26E67EF" w14:textId="77777777" w:rsidR="00CE4C8D" w:rsidRPr="00CE4C8D" w:rsidRDefault="00CE4C8D" w:rsidP="00CE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4C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8 </w:t>
            </w:r>
          </w:p>
        </w:tc>
      </w:tr>
      <w:tr w:rsidR="00CA0971" w:rsidRPr="00CE4C8D" w14:paraId="39A5270D" w14:textId="77777777" w:rsidTr="00CE4C8D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0058BA0" w14:textId="439FA338" w:rsidR="00CA0971" w:rsidRPr="00CE4C8D" w:rsidRDefault="00CA0971" w:rsidP="00CE4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P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FCA2973" w14:textId="5E45776E" w:rsidR="00CA0971" w:rsidRPr="00CE4C8D" w:rsidRDefault="00CA0971" w:rsidP="00CE4C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</w:tbl>
    <w:p w14:paraId="33793F8D" w14:textId="632AD1CE" w:rsidR="00F152F4" w:rsidRDefault="00CE4C8D" w:rsidP="0005366B">
      <w:r>
        <w:t>Table S3</w:t>
      </w:r>
      <w:r w:rsidR="000B31CE">
        <w:t xml:space="preserve"> – </w:t>
      </w:r>
      <w:r w:rsidR="00573BD7">
        <w:t>Number</w:t>
      </w:r>
      <w:r w:rsidR="00432080">
        <w:t xml:space="preserve"> of </w:t>
      </w:r>
      <w:r w:rsidR="00D02020">
        <w:t>bla</w:t>
      </w:r>
      <w:r w:rsidR="00D02020" w:rsidRPr="00D02020">
        <w:rPr>
          <w:i/>
          <w:iCs/>
          <w:vertAlign w:val="subscript"/>
        </w:rPr>
        <w:t>OXA-48</w:t>
      </w:r>
      <w:r w:rsidR="00D02020">
        <w:rPr>
          <w:i/>
          <w:iCs/>
          <w:vertAlign w:val="subscript"/>
        </w:rPr>
        <w:t xml:space="preserve"> </w:t>
      </w:r>
      <w:r w:rsidR="00432080">
        <w:t xml:space="preserve">Flank Patterns (FPs) observed in the </w:t>
      </w:r>
      <w:proofErr w:type="spellStart"/>
      <w:r w:rsidR="00432080">
        <w:t>EuSCAPE</w:t>
      </w:r>
      <w:proofErr w:type="spellEnd"/>
      <w:r w:rsidR="00432080">
        <w:t xml:space="preserve"> short read assembly dataset. For each FP</w:t>
      </w:r>
      <w:r w:rsidR="00D02020">
        <w:t xml:space="preserve"> identified by Flanker in the hybrid assembly dataset</w:t>
      </w:r>
      <w:r w:rsidR="00EF1A39">
        <w:t xml:space="preserve"> (2200bp upstream of the gene)</w:t>
      </w:r>
      <w:r w:rsidR="00D02020">
        <w:t xml:space="preserve">, one random representative was chosen (see main methods). </w:t>
      </w:r>
      <w:proofErr w:type="spellStart"/>
      <w:r w:rsidR="006150A8">
        <w:t>EuSCAPE</w:t>
      </w:r>
      <w:proofErr w:type="spellEnd"/>
      <w:r w:rsidR="006150A8">
        <w:t xml:space="preserve"> short read assemblies (n=425 total) were screened for containment of these using mash</w:t>
      </w:r>
      <w:r w:rsidR="00E44505">
        <w:t xml:space="preserve"> and the FP was taken to be the match with greatest containment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19"/>
        <w:gridCol w:w="1341"/>
        <w:gridCol w:w="1341"/>
        <w:gridCol w:w="1341"/>
        <w:gridCol w:w="1341"/>
      </w:tblGrid>
      <w:tr w:rsidR="00C24CE9" w:rsidRPr="00C24CE9" w14:paraId="5107FA75" w14:textId="77777777" w:rsidTr="00C24CE9">
        <w:trPr>
          <w:tblHeader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B69F482" w14:textId="77777777" w:rsidR="00C24CE9" w:rsidRPr="00C24CE9" w:rsidRDefault="00C24CE9" w:rsidP="00C24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AD5F76B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Group 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D8195B2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Group 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F588EA1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Group 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3647C78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Group 8 </w:t>
            </w:r>
          </w:p>
        </w:tc>
      </w:tr>
      <w:tr w:rsidR="00C24CE9" w:rsidRPr="00C24CE9" w14:paraId="27F267F9" w14:textId="77777777" w:rsidTr="00C24CE9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A2045CD" w14:textId="77777777" w:rsidR="00C24CE9" w:rsidRPr="00C24CE9" w:rsidRDefault="00C24CE9" w:rsidP="00C24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ustri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322A783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380FE7E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6B00090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9128E86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C24CE9" w:rsidRPr="00C24CE9" w14:paraId="45650E63" w14:textId="77777777" w:rsidTr="00C24CE9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98B8544" w14:textId="77777777" w:rsidR="00C24CE9" w:rsidRPr="00C24CE9" w:rsidRDefault="00C24CE9" w:rsidP="00C24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elgium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88431F6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27D5CF2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E637AB1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966BCC9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C24CE9" w:rsidRPr="00C24CE9" w14:paraId="4907E871" w14:textId="77777777" w:rsidTr="00C24CE9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0E5BB9D" w14:textId="77777777" w:rsidR="00C24CE9" w:rsidRPr="00C24CE9" w:rsidRDefault="00C24CE9" w:rsidP="00C24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Croati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85B5319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28FB07D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D726D0C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9CE43B3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C24CE9" w:rsidRPr="00C24CE9" w14:paraId="436B1065" w14:textId="77777777" w:rsidTr="00C24CE9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F6D1CA7" w14:textId="77777777" w:rsidR="00C24CE9" w:rsidRPr="00C24CE9" w:rsidRDefault="00C24CE9" w:rsidP="00C24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ranc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7F11833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73A14B9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A39DFE3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94EE9C5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C24CE9" w:rsidRPr="00C24CE9" w14:paraId="4F275F51" w14:textId="77777777" w:rsidTr="00C24CE9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D60C6C2" w14:textId="77777777" w:rsidR="00C24CE9" w:rsidRPr="00C24CE9" w:rsidRDefault="00C24CE9" w:rsidP="00C24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erman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4B5F90A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41FB226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F023A83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38BA434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</w:tr>
      <w:tr w:rsidR="00C24CE9" w:rsidRPr="00C24CE9" w14:paraId="6D7197DD" w14:textId="77777777" w:rsidTr="00C24CE9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4808D27" w14:textId="77777777" w:rsidR="00C24CE9" w:rsidRPr="00C24CE9" w:rsidRDefault="00C24CE9" w:rsidP="00C24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reec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2B3EC22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B769B76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036BFCD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F6915AF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 </w:t>
            </w:r>
          </w:p>
        </w:tc>
      </w:tr>
      <w:tr w:rsidR="00C24CE9" w:rsidRPr="00C24CE9" w14:paraId="4A54A344" w14:textId="77777777" w:rsidTr="00C24CE9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9DBE974" w14:textId="77777777" w:rsidR="00C24CE9" w:rsidRPr="00C24CE9" w:rsidRDefault="00C24CE9" w:rsidP="00C24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relan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497DDD5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126144A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CE52189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D448FFC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C24CE9" w:rsidRPr="00C24CE9" w14:paraId="7BA7FBBD" w14:textId="77777777" w:rsidTr="00C24CE9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C08571F" w14:textId="77777777" w:rsidR="00C24CE9" w:rsidRPr="00C24CE9" w:rsidRDefault="00C24CE9" w:rsidP="00C24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srael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7031DEC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D9FC286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4F655B6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9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9430873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C24CE9" w:rsidRPr="00C24CE9" w14:paraId="5B8DFA46" w14:textId="77777777" w:rsidTr="00C24CE9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6718B4D" w14:textId="77777777" w:rsidR="00C24CE9" w:rsidRPr="00C24CE9" w:rsidRDefault="00C24CE9" w:rsidP="00C24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tal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CF9FCBC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D61AA91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6D9304D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51ED996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C24CE9" w:rsidRPr="00C24CE9" w14:paraId="67D810BF" w14:textId="77777777" w:rsidTr="00C24CE9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0C744C4" w14:textId="77777777" w:rsidR="00C24CE9" w:rsidRPr="00C24CE9" w:rsidRDefault="00C24CE9" w:rsidP="00C24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uxembourg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7A5FE47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618B300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C97CC3C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682ED59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C24CE9" w:rsidRPr="00C24CE9" w14:paraId="1738D03E" w14:textId="77777777" w:rsidTr="00C24CE9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7077009" w14:textId="77777777" w:rsidR="00C24CE9" w:rsidRPr="00C24CE9" w:rsidRDefault="00C24CE9" w:rsidP="00C24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cedoni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36204C1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25D20C8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9BF42C4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9713631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C24CE9" w:rsidRPr="00C24CE9" w14:paraId="053AE0B4" w14:textId="77777777" w:rsidTr="00C24CE9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9999736" w14:textId="77777777" w:rsidR="00C24CE9" w:rsidRPr="00C24CE9" w:rsidRDefault="00C24CE9" w:rsidP="00C24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olan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44AF7C5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B0FEB81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CCA6A69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C6120FA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C24CE9" w:rsidRPr="00C24CE9" w14:paraId="5DA6F7D9" w14:textId="77777777" w:rsidTr="00C24CE9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ECB109D" w14:textId="77777777" w:rsidR="00C24CE9" w:rsidRPr="00C24CE9" w:rsidRDefault="00C24CE9" w:rsidP="00C24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ortugal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F492BDB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5243BB7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A139613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C713264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C24CE9" w:rsidRPr="00C24CE9" w14:paraId="7D9CAB4C" w14:textId="77777777" w:rsidTr="00C24CE9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97F31A5" w14:textId="77777777" w:rsidR="00C24CE9" w:rsidRPr="00C24CE9" w:rsidRDefault="00C24CE9" w:rsidP="00C24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omani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FA083C5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BEC0DEE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9DF5CD9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8F9AE32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C24CE9" w:rsidRPr="00C24CE9" w14:paraId="2AE7C433" w14:textId="77777777" w:rsidTr="00C24CE9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E647B77" w14:textId="77777777" w:rsidR="00C24CE9" w:rsidRPr="00C24CE9" w:rsidRDefault="00C24CE9" w:rsidP="00C24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lovakia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FE183FB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99128D9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0D8DFA2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B07F24F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C24CE9" w:rsidRPr="00C24CE9" w14:paraId="689CF4CA" w14:textId="77777777" w:rsidTr="00C24CE9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85EA9FA" w14:textId="77777777" w:rsidR="00C24CE9" w:rsidRPr="00C24CE9" w:rsidRDefault="00C24CE9" w:rsidP="00C24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pai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2ABA04F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D31AAED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57710BB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3C99D1C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C24CE9" w:rsidRPr="00C24CE9" w14:paraId="727D96E7" w14:textId="77777777" w:rsidTr="00C24CE9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867DD5F" w14:textId="77777777" w:rsidR="00C24CE9" w:rsidRPr="00C24CE9" w:rsidRDefault="00C24CE9" w:rsidP="00C24C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United Kingdom (England, Wales &amp; N. Ireland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3A4663E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4F34579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3BCEAA2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181FAC2" w14:textId="77777777" w:rsidR="00C24CE9" w:rsidRPr="00C24CE9" w:rsidRDefault="00C24CE9" w:rsidP="00C24C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24CE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 </w:t>
            </w:r>
          </w:p>
        </w:tc>
      </w:tr>
    </w:tbl>
    <w:p w14:paraId="054746CA" w14:textId="7CBFBA21" w:rsidR="0029280F" w:rsidRDefault="0029280F" w:rsidP="0005366B"/>
    <w:p w14:paraId="62546C36" w14:textId="204623D7" w:rsidR="00EF1A39" w:rsidRDefault="00EF1A39" w:rsidP="0005366B">
      <w:r w:rsidRPr="00AA6504">
        <w:rPr>
          <w:b/>
          <w:bCs/>
        </w:rPr>
        <w:lastRenderedPageBreak/>
        <w:t>Table S4</w:t>
      </w:r>
      <w:r>
        <w:t xml:space="preserve"> </w:t>
      </w:r>
      <w:r w:rsidR="00783894">
        <w:t>–</w:t>
      </w:r>
      <w:r>
        <w:t xml:space="preserve"> </w:t>
      </w:r>
      <w:r w:rsidR="00783894">
        <w:t>Geographical distribution of bla</w:t>
      </w:r>
      <w:r w:rsidR="00783894" w:rsidRPr="00783894">
        <w:rPr>
          <w:vertAlign w:val="subscript"/>
        </w:rPr>
        <w:t>KPC-2/3</w:t>
      </w:r>
      <w:r w:rsidR="00783894">
        <w:rPr>
          <w:vertAlign w:val="subscript"/>
        </w:rPr>
        <w:t xml:space="preserve"> </w:t>
      </w:r>
      <w:r w:rsidR="00783894">
        <w:t xml:space="preserve">flanking patterns observed in the </w:t>
      </w:r>
      <w:proofErr w:type="spellStart"/>
      <w:r w:rsidR="00783894">
        <w:t>EuSCAPE</w:t>
      </w:r>
      <w:proofErr w:type="spellEnd"/>
      <w:r w:rsidR="00783894">
        <w:t xml:space="preserve"> short read assembly dataset</w:t>
      </w:r>
      <w:r w:rsidR="00DF1F39">
        <w:t xml:space="preserve"> (n=313 with linkable geographic data</w:t>
      </w:r>
      <w:r w:rsidR="00C62A54">
        <w:t xml:space="preserve">). For each FP identified by Flanker in the hybrid assembly dataset (7200bp upstream of the gene), one random representative was chosen (see main methods). </w:t>
      </w:r>
      <w:proofErr w:type="spellStart"/>
      <w:r w:rsidR="00C62A54">
        <w:t>EuSCAPE</w:t>
      </w:r>
      <w:proofErr w:type="spellEnd"/>
      <w:r w:rsidR="00C62A54">
        <w:t xml:space="preserve"> short read assemblies were screened for containment of these using mash and the FP was taken to be the match with greatest containment.</w:t>
      </w:r>
      <w:r w:rsidR="00C24CE9">
        <w:t xml:space="preserve"> There were no isolates assigned to FPs3/4/5/6 that had linkable geographic data.</w:t>
      </w:r>
    </w:p>
    <w:p w14:paraId="57239E53" w14:textId="77777777" w:rsidR="00137413" w:rsidRPr="00783894" w:rsidRDefault="00137413" w:rsidP="0005366B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0"/>
        <w:gridCol w:w="954"/>
        <w:gridCol w:w="954"/>
        <w:gridCol w:w="954"/>
        <w:gridCol w:w="954"/>
      </w:tblGrid>
      <w:tr w:rsidR="00137413" w:rsidRPr="00137413" w14:paraId="7DCF52B6" w14:textId="77777777" w:rsidTr="00137413">
        <w:trPr>
          <w:tblHeader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E9F72F9" w14:textId="1EF7142E" w:rsidR="00137413" w:rsidRPr="00137413" w:rsidRDefault="00137413" w:rsidP="001374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C31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ropenem MIC</w:t>
            </w:r>
            <w:r w:rsidR="004C3150" w:rsidRPr="004C31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(mg/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60A9E0A" w14:textId="5DFC1145" w:rsidR="00137413" w:rsidRPr="00137413" w:rsidRDefault="00AA6504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P</w:t>
            </w:r>
            <w:r w:rsidR="00137413" w:rsidRPr="00137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05DA878" w14:textId="6BBF1258" w:rsidR="00137413" w:rsidRPr="00137413" w:rsidRDefault="00AA6504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P</w:t>
            </w:r>
            <w:r w:rsidR="00137413" w:rsidRPr="00137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414DE56" w14:textId="12EB25AF" w:rsidR="00137413" w:rsidRPr="00137413" w:rsidRDefault="00AA6504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P</w:t>
            </w:r>
            <w:r w:rsidR="00137413" w:rsidRPr="00137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FA23B72" w14:textId="6C9E5B17" w:rsidR="00137413" w:rsidRPr="00137413" w:rsidRDefault="00AA6504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P</w:t>
            </w:r>
            <w:r w:rsidR="00137413" w:rsidRPr="00137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8 </w:t>
            </w:r>
          </w:p>
        </w:tc>
      </w:tr>
      <w:tr w:rsidR="00137413" w:rsidRPr="00137413" w14:paraId="077E4898" w14:textId="77777777" w:rsidTr="0013741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5A50934" w14:textId="77777777" w:rsidR="00137413" w:rsidRPr="00137413" w:rsidRDefault="00137413" w:rsidP="00137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≤0.0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75ED7BE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C879BA6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96ADA17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33D7355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137413" w:rsidRPr="00137413" w14:paraId="4F0EE387" w14:textId="77777777" w:rsidTr="0013741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2B391FD" w14:textId="77777777" w:rsidR="00137413" w:rsidRPr="00137413" w:rsidRDefault="00137413" w:rsidP="00137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1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DF4552E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1747703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C069BDD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49624CF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137413" w:rsidRPr="00137413" w14:paraId="402B8440" w14:textId="77777777" w:rsidTr="0013741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93B9314" w14:textId="77777777" w:rsidR="00137413" w:rsidRPr="00137413" w:rsidRDefault="00137413" w:rsidP="00137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2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D86225C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DE0F0D3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9839A7B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8CA33A1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137413" w:rsidRPr="00137413" w14:paraId="29F42F79" w14:textId="77777777" w:rsidTr="0013741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07D6024" w14:textId="77777777" w:rsidR="00137413" w:rsidRPr="00137413" w:rsidRDefault="00137413" w:rsidP="00137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5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4DE3D90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CEC9A27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BE27FAB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B48911E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137413" w:rsidRPr="00137413" w14:paraId="6CA83DBC" w14:textId="77777777" w:rsidTr="0013741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7CE0D4D" w14:textId="77777777" w:rsidR="00137413" w:rsidRPr="00137413" w:rsidRDefault="00137413" w:rsidP="00137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6E0FC5E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03E813C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8F0A187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271A3DD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137413" w:rsidRPr="00137413" w14:paraId="3198D802" w14:textId="77777777" w:rsidTr="0013741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D553715" w14:textId="77777777" w:rsidR="00137413" w:rsidRPr="00137413" w:rsidRDefault="00137413" w:rsidP="00137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92ED5C1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4CB1EA3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F631EAA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89C5C97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137413" w:rsidRPr="00137413" w14:paraId="35C91181" w14:textId="77777777" w:rsidTr="0013741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FA3A5AF" w14:textId="77777777" w:rsidR="00137413" w:rsidRPr="00137413" w:rsidRDefault="00137413" w:rsidP="00137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4180610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8AD6556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F155FB1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2050622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</w:tr>
      <w:tr w:rsidR="00137413" w:rsidRPr="00137413" w14:paraId="637D2EF5" w14:textId="77777777" w:rsidTr="0013741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DB162D1" w14:textId="77777777" w:rsidR="00137413" w:rsidRPr="00137413" w:rsidRDefault="00137413" w:rsidP="00137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928EDC7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236BCE4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8F94941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E7BEE99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</w:tr>
      <w:tr w:rsidR="00137413" w:rsidRPr="00137413" w14:paraId="536CE9FB" w14:textId="77777777" w:rsidTr="0013741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47F62DD" w14:textId="77777777" w:rsidR="00137413" w:rsidRPr="00137413" w:rsidRDefault="00137413" w:rsidP="00137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600ADC6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3175793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18789A7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7B8B10D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 </w:t>
            </w:r>
          </w:p>
        </w:tc>
      </w:tr>
      <w:tr w:rsidR="00137413" w:rsidRPr="00137413" w14:paraId="3196E53B" w14:textId="77777777" w:rsidTr="0013741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4592D1C" w14:textId="77777777" w:rsidR="00137413" w:rsidRPr="00137413" w:rsidRDefault="00137413" w:rsidP="00137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C24465E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6AC4AA8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AB8E5F3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25A69BB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</w:tr>
      <w:tr w:rsidR="00137413" w:rsidRPr="00137413" w14:paraId="11315E8F" w14:textId="77777777" w:rsidTr="00137413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4E4C80D" w14:textId="77777777" w:rsidR="00137413" w:rsidRPr="00137413" w:rsidRDefault="00137413" w:rsidP="00137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&gt;3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7DB565D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48D1E1B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4C8B001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214C0B3" w14:textId="77777777" w:rsidR="00137413" w:rsidRPr="00137413" w:rsidRDefault="00137413" w:rsidP="00137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374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</w:tr>
    </w:tbl>
    <w:p w14:paraId="62AF16F6" w14:textId="75795CE4" w:rsidR="00EE06CE" w:rsidRDefault="00EE06CE" w:rsidP="0005366B"/>
    <w:p w14:paraId="4BED9B73" w14:textId="0418C03A" w:rsidR="00C62A54" w:rsidRPr="0005366B" w:rsidRDefault="00C62A54" w:rsidP="0005366B">
      <w:r w:rsidRPr="00AA6504">
        <w:rPr>
          <w:b/>
          <w:bCs/>
        </w:rPr>
        <w:lastRenderedPageBreak/>
        <w:t>Table S5</w:t>
      </w:r>
      <w:r>
        <w:t xml:space="preserve"> </w:t>
      </w:r>
      <w:r w:rsidR="006D1CA0">
        <w:t>–</w:t>
      </w:r>
      <w:r>
        <w:t xml:space="preserve"> </w:t>
      </w:r>
      <w:r w:rsidR="004C3150">
        <w:t>Distribution</w:t>
      </w:r>
      <w:r w:rsidR="006D1CA0">
        <w:t xml:space="preserve"> of meropenem minimum inhibitory concentrations (MIC) by bla</w:t>
      </w:r>
      <w:r w:rsidR="00AA6504">
        <w:t xml:space="preserve">KPC-2/3 7200bp upstream flanking region in the </w:t>
      </w:r>
      <w:proofErr w:type="spellStart"/>
      <w:r w:rsidR="00AA6504">
        <w:t>EuSCAPE</w:t>
      </w:r>
      <w:proofErr w:type="spellEnd"/>
      <w:r w:rsidR="00AA6504">
        <w:t xml:space="preserve"> dataset</w:t>
      </w:r>
      <w:r w:rsidR="00417487">
        <w:t xml:space="preserve"> (n= 274 with linkable </w:t>
      </w:r>
      <w:r w:rsidR="008A3EB2">
        <w:t>phenotypic</w:t>
      </w:r>
      <w:r w:rsidR="00417487">
        <w:t xml:space="preserve"> data)</w:t>
      </w:r>
      <w:r w:rsidR="00AA6504">
        <w:t xml:space="preserve">. For each FP identified by Flanker in the hybrid assembly dataset (7200bp upstream of the gene), one random representative was chosen (see main methods). </w:t>
      </w:r>
      <w:proofErr w:type="spellStart"/>
      <w:r w:rsidR="00AA6504">
        <w:t>EuSCAPE</w:t>
      </w:r>
      <w:proofErr w:type="spellEnd"/>
      <w:r w:rsidR="00AA6504">
        <w:t xml:space="preserve"> short read assemblies were screened for containment of these using mash and the FP was taken to be the match with greatest containment. </w:t>
      </w:r>
      <w:r w:rsidR="005B15E1">
        <w:t>T</w:t>
      </w:r>
      <w:r w:rsidR="007A2452">
        <w:t xml:space="preserve">here were no isolates assigned to FPs3/4/5/6 that had linkable </w:t>
      </w:r>
      <w:r w:rsidR="00417487">
        <w:t>phenotypic data.</w:t>
      </w:r>
    </w:p>
    <w:sectPr w:rsidR="00C62A54" w:rsidRPr="0005366B" w:rsidSect="00995C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ECA98" w14:textId="77777777" w:rsidR="00D50234" w:rsidRDefault="00D50234" w:rsidP="00F7151D">
      <w:pPr>
        <w:spacing w:after="0" w:line="240" w:lineRule="auto"/>
      </w:pPr>
      <w:r>
        <w:separator/>
      </w:r>
    </w:p>
  </w:endnote>
  <w:endnote w:type="continuationSeparator" w:id="0">
    <w:p w14:paraId="4A726788" w14:textId="77777777" w:rsidR="00D50234" w:rsidRDefault="00D50234" w:rsidP="00F715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22A0E" w14:textId="77777777" w:rsidR="00D50234" w:rsidRDefault="00D50234" w:rsidP="00F7151D">
      <w:pPr>
        <w:spacing w:after="0" w:line="240" w:lineRule="auto"/>
      </w:pPr>
      <w:r>
        <w:separator/>
      </w:r>
    </w:p>
  </w:footnote>
  <w:footnote w:type="continuationSeparator" w:id="0">
    <w:p w14:paraId="093CA291" w14:textId="77777777" w:rsidR="00D50234" w:rsidRDefault="00D50234" w:rsidP="00F715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B851P811L392I923"/>
    <w:docVar w:name="paperpile-doc-name" w:val="flanker supplement.docx"/>
  </w:docVars>
  <w:rsids>
    <w:rsidRoot w:val="00995C27"/>
    <w:rsid w:val="0005366B"/>
    <w:rsid w:val="00064C52"/>
    <w:rsid w:val="00080351"/>
    <w:rsid w:val="00095611"/>
    <w:rsid w:val="000967D9"/>
    <w:rsid w:val="000A42E3"/>
    <w:rsid w:val="000B31CE"/>
    <w:rsid w:val="000F3D41"/>
    <w:rsid w:val="001030CA"/>
    <w:rsid w:val="00137413"/>
    <w:rsid w:val="001A53FA"/>
    <w:rsid w:val="001B0B84"/>
    <w:rsid w:val="001C659E"/>
    <w:rsid w:val="0020525F"/>
    <w:rsid w:val="00240173"/>
    <w:rsid w:val="00270234"/>
    <w:rsid w:val="0029280F"/>
    <w:rsid w:val="002B05E8"/>
    <w:rsid w:val="002B6DB9"/>
    <w:rsid w:val="002E0CCA"/>
    <w:rsid w:val="00303D30"/>
    <w:rsid w:val="0030575D"/>
    <w:rsid w:val="00321EF0"/>
    <w:rsid w:val="00330533"/>
    <w:rsid w:val="00364692"/>
    <w:rsid w:val="00367CFE"/>
    <w:rsid w:val="003B53FF"/>
    <w:rsid w:val="003C1158"/>
    <w:rsid w:val="00417487"/>
    <w:rsid w:val="0042121B"/>
    <w:rsid w:val="00423440"/>
    <w:rsid w:val="00426642"/>
    <w:rsid w:val="00431B4F"/>
    <w:rsid w:val="00432080"/>
    <w:rsid w:val="00435EEF"/>
    <w:rsid w:val="00452B8F"/>
    <w:rsid w:val="00460585"/>
    <w:rsid w:val="00487D6F"/>
    <w:rsid w:val="004C3150"/>
    <w:rsid w:val="004E62EA"/>
    <w:rsid w:val="005023E5"/>
    <w:rsid w:val="00507F4F"/>
    <w:rsid w:val="00516AE9"/>
    <w:rsid w:val="0056534C"/>
    <w:rsid w:val="00573BD7"/>
    <w:rsid w:val="00585301"/>
    <w:rsid w:val="00594F4E"/>
    <w:rsid w:val="00597EC3"/>
    <w:rsid w:val="005B15E1"/>
    <w:rsid w:val="005B5950"/>
    <w:rsid w:val="0061049E"/>
    <w:rsid w:val="006150A8"/>
    <w:rsid w:val="00655DDF"/>
    <w:rsid w:val="00674FFE"/>
    <w:rsid w:val="00692D43"/>
    <w:rsid w:val="006C6224"/>
    <w:rsid w:val="006D1CA0"/>
    <w:rsid w:val="007567D1"/>
    <w:rsid w:val="00756857"/>
    <w:rsid w:val="007675B7"/>
    <w:rsid w:val="00783894"/>
    <w:rsid w:val="007A2452"/>
    <w:rsid w:val="007D2ADC"/>
    <w:rsid w:val="007F5F25"/>
    <w:rsid w:val="00866500"/>
    <w:rsid w:val="008730C7"/>
    <w:rsid w:val="008A3EB2"/>
    <w:rsid w:val="008B0905"/>
    <w:rsid w:val="008C1BA4"/>
    <w:rsid w:val="00936E96"/>
    <w:rsid w:val="00937433"/>
    <w:rsid w:val="00937AB2"/>
    <w:rsid w:val="0098447F"/>
    <w:rsid w:val="00995C27"/>
    <w:rsid w:val="009A2161"/>
    <w:rsid w:val="009A2E9D"/>
    <w:rsid w:val="009A5BC9"/>
    <w:rsid w:val="009B7D23"/>
    <w:rsid w:val="009E128B"/>
    <w:rsid w:val="00A16669"/>
    <w:rsid w:val="00A246CC"/>
    <w:rsid w:val="00A2581A"/>
    <w:rsid w:val="00A64CF1"/>
    <w:rsid w:val="00A86C0D"/>
    <w:rsid w:val="00AA6504"/>
    <w:rsid w:val="00AF424A"/>
    <w:rsid w:val="00B15807"/>
    <w:rsid w:val="00B2139B"/>
    <w:rsid w:val="00BC6B83"/>
    <w:rsid w:val="00C24CE9"/>
    <w:rsid w:val="00C52EC1"/>
    <w:rsid w:val="00C62A54"/>
    <w:rsid w:val="00CA0971"/>
    <w:rsid w:val="00CA5E9A"/>
    <w:rsid w:val="00CC0666"/>
    <w:rsid w:val="00CE4C8D"/>
    <w:rsid w:val="00D007B9"/>
    <w:rsid w:val="00D02020"/>
    <w:rsid w:val="00D20D0B"/>
    <w:rsid w:val="00D26767"/>
    <w:rsid w:val="00D50234"/>
    <w:rsid w:val="00D764A1"/>
    <w:rsid w:val="00D90C92"/>
    <w:rsid w:val="00DA6006"/>
    <w:rsid w:val="00DF1F39"/>
    <w:rsid w:val="00E410EF"/>
    <w:rsid w:val="00E44505"/>
    <w:rsid w:val="00EE06CE"/>
    <w:rsid w:val="00EF1A39"/>
    <w:rsid w:val="00EF6612"/>
    <w:rsid w:val="00F13042"/>
    <w:rsid w:val="00F152F4"/>
    <w:rsid w:val="00F276B4"/>
    <w:rsid w:val="00F7151D"/>
    <w:rsid w:val="00FB24DC"/>
    <w:rsid w:val="00FB521B"/>
    <w:rsid w:val="00FE01AF"/>
    <w:rsid w:val="00FF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65751"/>
  <w15:chartTrackingRefBased/>
  <w15:docId w15:val="{0096F10A-8D7B-4222-B47D-C4552B9F5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15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51D"/>
  </w:style>
  <w:style w:type="paragraph" w:styleId="Footer">
    <w:name w:val="footer"/>
    <w:basedOn w:val="Normal"/>
    <w:link w:val="FooterChar"/>
    <w:uiPriority w:val="99"/>
    <w:unhideWhenUsed/>
    <w:rsid w:val="00F715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51D"/>
  </w:style>
  <w:style w:type="character" w:styleId="CommentReference">
    <w:name w:val="annotation reference"/>
    <w:basedOn w:val="DefaultParagraphFont"/>
    <w:uiPriority w:val="99"/>
    <w:semiHidden/>
    <w:unhideWhenUsed/>
    <w:rsid w:val="00F715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5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15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5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51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40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6650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5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72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20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1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3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6084/m9.figshare.14074250.v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1621</Words>
  <Characters>9243</Characters>
  <Application>Microsoft Office Word</Application>
  <DocSecurity>0</DocSecurity>
  <Lines>77</Lines>
  <Paragraphs>21</Paragraphs>
  <ScaleCrop>false</ScaleCrop>
  <Company/>
  <LinksUpToDate>false</LinksUpToDate>
  <CharactersWithSpaces>10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ipworth</dc:creator>
  <cp:keywords/>
  <dc:description/>
  <cp:lastModifiedBy>Samuel Lipworth</cp:lastModifiedBy>
  <cp:revision>110</cp:revision>
  <dcterms:created xsi:type="dcterms:W3CDTF">2021-02-09T01:29:00Z</dcterms:created>
  <dcterms:modified xsi:type="dcterms:W3CDTF">2021-05-29T14:01:00Z</dcterms:modified>
</cp:coreProperties>
</file>